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E4972" w14:textId="77777777" w:rsidR="00443839" w:rsidRPr="005E3EB8" w:rsidRDefault="00443839" w:rsidP="00443839">
      <w:pPr>
        <w:jc w:val="center"/>
        <w:rPr>
          <w:rFonts w:ascii="Times New Roman" w:hAnsi="Times New Roman"/>
          <w:b/>
          <w:iCs/>
          <w:sz w:val="24"/>
          <w:szCs w:val="24"/>
          <w:lang w:val="en-US"/>
        </w:rPr>
      </w:pPr>
      <w:r w:rsidRPr="005E3EB8">
        <w:rPr>
          <w:rFonts w:ascii="Times New Roman" w:hAnsi="Times New Roman"/>
          <w:b/>
          <w:iCs/>
          <w:sz w:val="24"/>
          <w:szCs w:val="24"/>
          <w:lang w:val="en-US"/>
        </w:rPr>
        <w:t>Supplement 1</w:t>
      </w:r>
    </w:p>
    <w:p w14:paraId="29E4820B" w14:textId="77777777" w:rsidR="00443839" w:rsidRPr="005E3EB8" w:rsidRDefault="00443839" w:rsidP="00443839">
      <w:pPr>
        <w:spacing w:after="180" w:line="240" w:lineRule="auto"/>
        <w:jc w:val="center"/>
        <w:rPr>
          <w:rFonts w:ascii="Times New Roman" w:hAnsi="Times New Roman"/>
          <w:b/>
          <w:iCs/>
          <w:sz w:val="24"/>
          <w:szCs w:val="24"/>
          <w:lang w:val="en-US"/>
        </w:rPr>
      </w:pPr>
      <w:r w:rsidRPr="005E3EB8">
        <w:rPr>
          <w:rFonts w:ascii="Times New Roman" w:hAnsi="Times New Roman"/>
          <w:b/>
          <w:iCs/>
          <w:sz w:val="24"/>
          <w:szCs w:val="24"/>
          <w:lang w:val="en-US"/>
        </w:rPr>
        <w:t>Se</w:t>
      </w:r>
      <w:r>
        <w:rPr>
          <w:rFonts w:ascii="Times New Roman" w:hAnsi="Times New Roman"/>
          <w:b/>
          <w:iCs/>
          <w:sz w:val="24"/>
          <w:szCs w:val="24"/>
          <w:lang w:val="en-US"/>
        </w:rPr>
        <w:t>ries of open</w:t>
      </w:r>
      <w:r w:rsidRPr="005E3EB8">
        <w:rPr>
          <w:rFonts w:ascii="Times New Roman" w:hAnsi="Times New Roman"/>
          <w:b/>
          <w:iCs/>
          <w:sz w:val="24"/>
          <w:szCs w:val="24"/>
          <w:lang w:val="en-US"/>
        </w:rPr>
        <w:t xml:space="preserve"> question</w:t>
      </w:r>
      <w:r>
        <w:rPr>
          <w:rFonts w:ascii="Times New Roman" w:hAnsi="Times New Roman"/>
          <w:b/>
          <w:iCs/>
          <w:sz w:val="24"/>
          <w:szCs w:val="24"/>
          <w:lang w:val="en-US"/>
        </w:rPr>
        <w:t>s</w:t>
      </w:r>
      <w:r w:rsidRPr="005E3EB8">
        <w:rPr>
          <w:rFonts w:ascii="Times New Roman" w:hAnsi="Times New Roman"/>
          <w:b/>
          <w:iCs/>
          <w:sz w:val="24"/>
          <w:szCs w:val="24"/>
          <w:lang w:val="en-US"/>
        </w:rPr>
        <w:t xml:space="preserve"> used for the present </w:t>
      </w:r>
      <w:proofErr w:type="gramStart"/>
      <w:r w:rsidRPr="005E3EB8">
        <w:rPr>
          <w:rFonts w:ascii="Times New Roman" w:hAnsi="Times New Roman"/>
          <w:b/>
          <w:iCs/>
          <w:sz w:val="24"/>
          <w:szCs w:val="24"/>
          <w:lang w:val="en-US"/>
        </w:rPr>
        <w:t>study</w:t>
      </w:r>
      <w:proofErr w:type="gramEnd"/>
    </w:p>
    <w:p w14:paraId="3E5D9B7D" w14:textId="77777777" w:rsidR="00443839" w:rsidRPr="009B5E78" w:rsidRDefault="00443839" w:rsidP="00443839">
      <w:pPr>
        <w:spacing w:after="180" w:line="240" w:lineRule="auto"/>
        <w:jc w:val="both"/>
        <w:rPr>
          <w:rFonts w:ascii="Times New Roman" w:hAnsi="Times New Roman"/>
          <w:lang w:val="en-US"/>
        </w:rPr>
      </w:pPr>
    </w:p>
    <w:p w14:paraId="2822ECCB" w14:textId="77777777" w:rsidR="00443839" w:rsidRPr="0084732A" w:rsidRDefault="00443839" w:rsidP="0044383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What did you </w:t>
      </w:r>
      <w:r w:rsidRPr="000B01A9">
        <w:rPr>
          <w:rFonts w:ascii="Times New Roman" w:hAnsi="Times New Roman"/>
          <w:bCs/>
          <w:sz w:val="24"/>
          <w:szCs w:val="24"/>
          <w:lang w:val="en-US"/>
        </w:rPr>
        <w:t xml:space="preserve">think </w:t>
      </w: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about modelling as a child? How did you get started? </w:t>
      </w:r>
    </w:p>
    <w:p w14:paraId="5EE2EE2D" w14:textId="77777777" w:rsidR="00443839" w:rsidRPr="0084732A" w:rsidRDefault="00443839" w:rsidP="0044383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Did you feel that you had to meet certain requirements? If so, did you have to </w:t>
      </w:r>
      <w:r w:rsidRPr="000B01A9">
        <w:rPr>
          <w:rFonts w:ascii="Times New Roman" w:hAnsi="Times New Roman"/>
          <w:bCs/>
          <w:sz w:val="24"/>
          <w:szCs w:val="24"/>
          <w:lang w:val="en-US"/>
        </w:rPr>
        <w:t>follow a diet or an exercise routine to meet the requirements</w:t>
      </w: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>?</w:t>
      </w:r>
    </w:p>
    <w:p w14:paraId="42D82AA9" w14:textId="77777777" w:rsidR="00443839" w:rsidRPr="0084732A" w:rsidRDefault="00443839" w:rsidP="0044383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Can you briefly sketch your modelling history? </w:t>
      </w:r>
    </w:p>
    <w:p w14:paraId="79E967F6" w14:textId="77777777" w:rsidR="00443839" w:rsidRPr="0084732A" w:rsidRDefault="00443839" w:rsidP="0044383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Did you feel more pressure about your weight after you signed with an agency? </w:t>
      </w:r>
    </w:p>
    <w:p w14:paraId="0A464F04" w14:textId="77777777" w:rsidR="00443839" w:rsidRPr="0084732A" w:rsidRDefault="00443839" w:rsidP="0044383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What kind of relationship did you have with your agents? </w:t>
      </w:r>
      <w:r w:rsidRPr="000B01A9">
        <w:rPr>
          <w:rFonts w:ascii="Times New Roman" w:hAnsi="Times New Roman"/>
          <w:bCs/>
          <w:sz w:val="24"/>
          <w:szCs w:val="24"/>
          <w:lang w:val="en-US"/>
        </w:rPr>
        <w:t>How did you feel about them?</w:t>
      </w:r>
    </w:p>
    <w:p w14:paraId="46520FAA" w14:textId="77777777" w:rsidR="00443839" w:rsidRPr="0084732A" w:rsidRDefault="00443839" w:rsidP="0044383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Did they </w:t>
      </w:r>
      <w:r w:rsidRPr="000B01A9">
        <w:rPr>
          <w:rFonts w:ascii="Times New Roman" w:hAnsi="Times New Roman"/>
          <w:bCs/>
          <w:sz w:val="24"/>
          <w:szCs w:val="24"/>
          <w:lang w:val="en-US"/>
        </w:rPr>
        <w:t xml:space="preserve">encourage </w:t>
      </w: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>you to lose weight/get in shape?</w:t>
      </w:r>
    </w:p>
    <w:p w14:paraId="552FC3F9" w14:textId="77777777" w:rsidR="00443839" w:rsidRPr="0084732A" w:rsidRDefault="00443839" w:rsidP="0044383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What do you think about the size requirements of the fashion industry, in general? </w:t>
      </w:r>
      <w:r w:rsidRPr="000B01A9">
        <w:rPr>
          <w:rFonts w:ascii="Times New Roman" w:hAnsi="Times New Roman"/>
          <w:bCs/>
          <w:sz w:val="24"/>
          <w:szCs w:val="24"/>
          <w:lang w:val="en-US"/>
        </w:rPr>
        <w:t>How difficult is it to reach and maintain these requirements?</w:t>
      </w:r>
    </w:p>
    <w:p w14:paraId="247E11C8" w14:textId="77777777" w:rsidR="00443839" w:rsidRPr="0084732A" w:rsidRDefault="00443839" w:rsidP="0044383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Would you like to see changes in the image represented by </w:t>
      </w:r>
      <w:r w:rsidRPr="000B01A9">
        <w:rPr>
          <w:rFonts w:ascii="Times New Roman" w:hAnsi="Times New Roman"/>
          <w:bCs/>
          <w:sz w:val="24"/>
          <w:szCs w:val="24"/>
          <w:lang w:val="en-US"/>
        </w:rPr>
        <w:t>the industry</w:t>
      </w: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>?</w:t>
      </w:r>
    </w:p>
    <w:p w14:paraId="137CF5D5" w14:textId="77777777" w:rsidR="00443839" w:rsidRPr="0084732A" w:rsidRDefault="00443839" w:rsidP="0044383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>How do you maintain your physique? What are your eating habits and how much exercise do you do? How have these habits changed over the years? (</w:t>
      </w:r>
      <w:r w:rsidRPr="000B01A9">
        <w:rPr>
          <w:rFonts w:ascii="Times New Roman" w:hAnsi="Times New Roman"/>
          <w:bCs/>
          <w:sz w:val="24"/>
          <w:szCs w:val="24"/>
          <w:lang w:val="en-US"/>
        </w:rPr>
        <w:t>please think about the diet changes prior to Fashion Week or an important shooting as well)</w:t>
      </w: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</w:t>
      </w:r>
    </w:p>
    <w:p w14:paraId="3BEFAD7E" w14:textId="77777777" w:rsidR="00443839" w:rsidRPr="0084732A" w:rsidRDefault="00443839" w:rsidP="0044383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>How did Fashion Week affect you both mentally and physically?</w:t>
      </w:r>
    </w:p>
    <w:p w14:paraId="74DF8EB1" w14:textId="77777777" w:rsidR="00443839" w:rsidRPr="0084732A" w:rsidRDefault="00443839" w:rsidP="0044383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Have you experienced any fluctuations in your weight throughout the years? </w:t>
      </w:r>
    </w:p>
    <w:p w14:paraId="3F7206ED" w14:textId="77777777" w:rsidR="00443839" w:rsidRPr="0084732A" w:rsidRDefault="00443839" w:rsidP="0044383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0B01A9">
        <w:rPr>
          <w:rFonts w:ascii="Times New Roman" w:hAnsi="Times New Roman"/>
          <w:bCs/>
          <w:sz w:val="24"/>
          <w:szCs w:val="24"/>
          <w:lang w:val="en-US"/>
        </w:rPr>
        <w:t>Have you ever felt that the requirements of the fashion industry have a positive or negative impact on your mental or physical health?</w:t>
      </w:r>
    </w:p>
    <w:p w14:paraId="148077DC" w14:textId="77777777" w:rsidR="00443839" w:rsidRPr="0084732A" w:rsidRDefault="00443839" w:rsidP="0044383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How have you felt about yourself and your body, both your physical appearance and inner values in general, </w:t>
      </w:r>
      <w:r w:rsidRPr="000B01A9">
        <w:rPr>
          <w:rFonts w:ascii="Times New Roman" w:hAnsi="Times New Roman"/>
          <w:bCs/>
          <w:sz w:val="24"/>
          <w:szCs w:val="24"/>
          <w:lang w:val="en-US"/>
        </w:rPr>
        <w:t>have you experienced insecurities or judgement</w:t>
      </w: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>?</w:t>
      </w:r>
    </w:p>
    <w:p w14:paraId="1F82EA85" w14:textId="77777777" w:rsidR="00443839" w:rsidRPr="0084732A" w:rsidRDefault="00443839" w:rsidP="0044383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>H</w:t>
      </w:r>
      <w:r w:rsidRPr="000B01A9">
        <w:rPr>
          <w:rFonts w:ascii="Times New Roman" w:hAnsi="Times New Roman"/>
          <w:bCs/>
          <w:sz w:val="24"/>
          <w:szCs w:val="24"/>
          <w:lang w:val="en-US"/>
        </w:rPr>
        <w:t xml:space="preserve">ave you ever </w:t>
      </w: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>worr</w:t>
      </w:r>
      <w:r w:rsidRPr="000B01A9">
        <w:rPr>
          <w:rFonts w:ascii="Times New Roman" w:hAnsi="Times New Roman"/>
          <w:bCs/>
          <w:sz w:val="24"/>
          <w:szCs w:val="24"/>
          <w:lang w:val="en-US"/>
        </w:rPr>
        <w:t>ied</w:t>
      </w: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about your physical appearance?</w:t>
      </w:r>
    </w:p>
    <w:p w14:paraId="7C6BC19C" w14:textId="77777777" w:rsidR="00443839" w:rsidRPr="0084732A" w:rsidRDefault="00443839" w:rsidP="0044383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>H</w:t>
      </w:r>
      <w:r w:rsidRPr="000B01A9">
        <w:rPr>
          <w:rFonts w:ascii="Times New Roman" w:hAnsi="Times New Roman"/>
          <w:bCs/>
          <w:sz w:val="24"/>
          <w:szCs w:val="24"/>
          <w:lang w:val="en-US"/>
        </w:rPr>
        <w:t>ow did your agents or other industry members make you feel about yourself</w:t>
      </w: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>?</w:t>
      </w:r>
    </w:p>
    <w:p w14:paraId="4CEF80F2" w14:textId="77777777" w:rsidR="00443839" w:rsidRPr="0084732A" w:rsidRDefault="00443839" w:rsidP="0044383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Why do you think designers represent their collection with </w:t>
      </w:r>
      <w:r w:rsidRPr="000B01A9">
        <w:rPr>
          <w:rFonts w:ascii="Times New Roman" w:hAnsi="Times New Roman"/>
          <w:bCs/>
          <w:sz w:val="24"/>
          <w:szCs w:val="24"/>
          <w:lang w:val="en-US"/>
        </w:rPr>
        <w:t>size 0</w:t>
      </w: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models? </w:t>
      </w:r>
    </w:p>
    <w:p w14:paraId="1B32A6BF" w14:textId="77777777" w:rsidR="00443839" w:rsidRPr="0084732A" w:rsidRDefault="00443839" w:rsidP="0044383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Have you found any difference in the size requirements of different countries? </w:t>
      </w:r>
    </w:p>
    <w:p w14:paraId="0133B745" w14:textId="77777777" w:rsidR="00443839" w:rsidRPr="0084732A" w:rsidRDefault="00443839" w:rsidP="0044383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Do you consider other girls your competition? </w:t>
      </w:r>
    </w:p>
    <w:p w14:paraId="380A894A" w14:textId="77777777" w:rsidR="00443839" w:rsidRPr="0084732A" w:rsidRDefault="00443839" w:rsidP="0044383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0B01A9">
        <w:rPr>
          <w:rFonts w:ascii="Times New Roman" w:hAnsi="Times New Roman"/>
          <w:bCs/>
          <w:sz w:val="24"/>
          <w:szCs w:val="24"/>
          <w:lang w:val="en-US"/>
        </w:rPr>
        <w:t>Who is your beauty ideal?</w:t>
      </w:r>
    </w:p>
    <w:p w14:paraId="0741B0B5" w14:textId="77777777" w:rsidR="00443839" w:rsidRPr="0084732A" w:rsidRDefault="00443839" w:rsidP="0044383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What changes would you like to see in the fashion industry? </w:t>
      </w:r>
    </w:p>
    <w:p w14:paraId="7E24C001" w14:textId="77777777" w:rsidR="00443839" w:rsidRPr="0084732A" w:rsidRDefault="00443839" w:rsidP="0044383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>What do you think about curve size and plus size modelling?</w:t>
      </w:r>
    </w:p>
    <w:p w14:paraId="62E6E5AA" w14:textId="77777777" w:rsidR="00443839" w:rsidRPr="000B01A9" w:rsidRDefault="00443839" w:rsidP="0044383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bookmarkStart w:id="0" w:name="_heading=h.gjdgxs" w:colFirst="0" w:colLast="0"/>
      <w:bookmarkEnd w:id="0"/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>How do you feel about the industry recently? Do you see any changes?</w:t>
      </w:r>
    </w:p>
    <w:p w14:paraId="4F059BF9" w14:textId="77777777" w:rsidR="00443839" w:rsidRPr="000B01A9" w:rsidRDefault="00443839" w:rsidP="0044383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0B01A9">
        <w:rPr>
          <w:rFonts w:ascii="Times New Roman" w:hAnsi="Times New Roman"/>
          <w:bCs/>
          <w:color w:val="000000"/>
          <w:sz w:val="24"/>
          <w:szCs w:val="24"/>
          <w:lang w:val="en-US"/>
        </w:rPr>
        <w:t>What are the positive aspects of modelling? Can you share some experience that brought you joy during your career?</w:t>
      </w:r>
    </w:p>
    <w:p w14:paraId="206D2E3F" w14:textId="77777777" w:rsidR="0092368A" w:rsidRPr="00443839" w:rsidRDefault="0092368A">
      <w:pPr>
        <w:rPr>
          <w:lang w:val="en-US"/>
        </w:rPr>
      </w:pPr>
    </w:p>
    <w:sectPr w:rsidR="0092368A" w:rsidRPr="004438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633164"/>
    <w:multiLevelType w:val="multilevel"/>
    <w:tmpl w:val="281404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8777453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839"/>
    <w:rsid w:val="000627FF"/>
    <w:rsid w:val="00443839"/>
    <w:rsid w:val="00923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75193"/>
  <w15:chartTrackingRefBased/>
  <w15:docId w15:val="{EB02E92E-A04D-4574-81F2-63E58BAE8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839"/>
  </w:style>
  <w:style w:type="paragraph" w:styleId="Heading1">
    <w:name w:val="heading 1"/>
    <w:basedOn w:val="Normal"/>
    <w:next w:val="Normal"/>
    <w:link w:val="Heading1Char"/>
    <w:uiPriority w:val="9"/>
    <w:qFormat/>
    <w:rsid w:val="004438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8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8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8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8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8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8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8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8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8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8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8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8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8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8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8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8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8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38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38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8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38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38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38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38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38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8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8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38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ett Bogár</dc:creator>
  <cp:keywords/>
  <dc:description/>
  <cp:lastModifiedBy>Nikolett Bogár</cp:lastModifiedBy>
  <cp:revision>1</cp:revision>
  <dcterms:created xsi:type="dcterms:W3CDTF">2024-03-26T19:57:00Z</dcterms:created>
  <dcterms:modified xsi:type="dcterms:W3CDTF">2024-03-26T19:57:00Z</dcterms:modified>
</cp:coreProperties>
</file>